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614" w:rsidRPr="00EF4A15" w:rsidRDefault="00387614" w:rsidP="00387614">
      <w:pPr>
        <w:rPr>
          <w:b/>
        </w:rPr>
      </w:pPr>
      <w:proofErr w:type="gramStart"/>
      <w:r w:rsidRPr="00EF4A15">
        <w:rPr>
          <w:b/>
        </w:rPr>
        <w:t xml:space="preserve">Additional File </w:t>
      </w:r>
      <w:r>
        <w:rPr>
          <w:b/>
        </w:rPr>
        <w:t>8</w:t>
      </w:r>
      <w:bookmarkStart w:id="0" w:name="_GoBack"/>
      <w:bookmarkEnd w:id="0"/>
      <w:r w:rsidRPr="00EF4A15">
        <w:rPr>
          <w:b/>
        </w:rPr>
        <w:t>.</w:t>
      </w:r>
      <w:proofErr w:type="gramEnd"/>
      <w:r w:rsidRPr="00EF4A15">
        <w:rPr>
          <w:b/>
        </w:rPr>
        <w:t xml:space="preserve"> KEGG pathways enriched in </w:t>
      </w:r>
      <w:proofErr w:type="spellStart"/>
      <w:r w:rsidRPr="00EF4A15">
        <w:rPr>
          <w:b/>
        </w:rPr>
        <w:t>aDMCs</w:t>
      </w:r>
      <w:proofErr w:type="spellEnd"/>
      <w:r w:rsidRPr="00EF4A15">
        <w:rPr>
          <w:b/>
        </w:rPr>
        <w:t xml:space="preserve"> identified by the </w:t>
      </w:r>
      <w:proofErr w:type="spellStart"/>
      <w:r w:rsidRPr="00EF4A15">
        <w:rPr>
          <w:b/>
        </w:rPr>
        <w:t>FatiGO</w:t>
      </w:r>
      <w:proofErr w:type="spellEnd"/>
      <w:r w:rsidRPr="00EF4A15">
        <w:rPr>
          <w:b/>
        </w:rPr>
        <w:t xml:space="preserve"> analysis</w:t>
      </w:r>
    </w:p>
    <w:tbl>
      <w:tblPr>
        <w:tblW w:w="585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3880"/>
        <w:gridCol w:w="1018"/>
      </w:tblGrid>
      <w:tr w:rsidR="00387614" w:rsidRPr="00EF4A15" w:rsidTr="00FD62F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term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_pvalue</w:t>
            </w:r>
            <w:proofErr w:type="spellEnd"/>
          </w:p>
        </w:tc>
      </w:tr>
      <w:tr w:rsidR="00387614" w:rsidRPr="00EF4A15" w:rsidTr="00FD62F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a04340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Hedgehog </w:t>
            </w:r>
            <w:proofErr w:type="spellStart"/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ing</w:t>
            </w:r>
            <w:proofErr w:type="spellEnd"/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athway 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E-03</w:t>
            </w:r>
          </w:p>
        </w:tc>
      </w:tr>
      <w:tr w:rsidR="00387614" w:rsidRPr="00EF4A15" w:rsidTr="00FD62F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a04950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urity onset diabetes of the young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E-03</w:t>
            </w:r>
          </w:p>
        </w:tc>
      </w:tr>
      <w:tr w:rsidR="00387614" w:rsidRPr="00EF4A15" w:rsidTr="00FD62F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a04080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F4A15">
              <w:rPr>
                <w:rFonts w:ascii="Calibri" w:eastAsia="Times New Roman" w:hAnsi="Calibri" w:cs="Calibri"/>
                <w:sz w:val="18"/>
                <w:szCs w:val="18"/>
              </w:rPr>
              <w:t>Neuroactive</w:t>
            </w:r>
            <w:proofErr w:type="spellEnd"/>
            <w:r w:rsidRPr="00EF4A15">
              <w:rPr>
                <w:rFonts w:ascii="Calibri" w:eastAsia="Times New Roman" w:hAnsi="Calibri" w:cs="Calibri"/>
                <w:sz w:val="18"/>
                <w:szCs w:val="18"/>
              </w:rPr>
              <w:t xml:space="preserve"> ligand-receptor interaction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387614" w:rsidRPr="00EF4A15" w:rsidRDefault="00387614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F4A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E-02</w:t>
            </w:r>
          </w:p>
        </w:tc>
      </w:tr>
    </w:tbl>
    <w:p w:rsidR="00BB7465" w:rsidRDefault="00BB7465"/>
    <w:sectPr w:rsidR="00BB7465" w:rsidSect="00BB7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doNotDisplayPageBoundaries/>
  <w:displayBackgroundShape/>
  <w:proofState w:spelling="clean" w:grammar="clean"/>
  <w:defaultTabStop w:val="720"/>
  <w:characterSpacingControl w:val="doNotCompress"/>
  <w:compat/>
  <w:rsids>
    <w:rsidRoot w:val="00387614"/>
    <w:rsid w:val="000100B0"/>
    <w:rsid w:val="00021954"/>
    <w:rsid w:val="000412D5"/>
    <w:rsid w:val="000C299F"/>
    <w:rsid w:val="000D0DAE"/>
    <w:rsid w:val="00131D39"/>
    <w:rsid w:val="00133611"/>
    <w:rsid w:val="001630CE"/>
    <w:rsid w:val="00247EAE"/>
    <w:rsid w:val="002652CC"/>
    <w:rsid w:val="002F7A56"/>
    <w:rsid w:val="00387614"/>
    <w:rsid w:val="003F5B4B"/>
    <w:rsid w:val="00410A4E"/>
    <w:rsid w:val="0043364B"/>
    <w:rsid w:val="0045515D"/>
    <w:rsid w:val="00457747"/>
    <w:rsid w:val="004604A5"/>
    <w:rsid w:val="004A4783"/>
    <w:rsid w:val="004D7866"/>
    <w:rsid w:val="00510D9B"/>
    <w:rsid w:val="00552CD3"/>
    <w:rsid w:val="00595FDF"/>
    <w:rsid w:val="005A3593"/>
    <w:rsid w:val="005B66A9"/>
    <w:rsid w:val="00651BBE"/>
    <w:rsid w:val="00683ECD"/>
    <w:rsid w:val="00693016"/>
    <w:rsid w:val="006A14A2"/>
    <w:rsid w:val="007149BE"/>
    <w:rsid w:val="007A6C34"/>
    <w:rsid w:val="00801DC8"/>
    <w:rsid w:val="00853D15"/>
    <w:rsid w:val="00884A14"/>
    <w:rsid w:val="00900A93"/>
    <w:rsid w:val="00937CDD"/>
    <w:rsid w:val="00984790"/>
    <w:rsid w:val="009B38BD"/>
    <w:rsid w:val="009F2C66"/>
    <w:rsid w:val="00A71E16"/>
    <w:rsid w:val="00A76749"/>
    <w:rsid w:val="00A912CC"/>
    <w:rsid w:val="00A96A83"/>
    <w:rsid w:val="00AA3573"/>
    <w:rsid w:val="00AA401E"/>
    <w:rsid w:val="00AC7180"/>
    <w:rsid w:val="00B0032D"/>
    <w:rsid w:val="00B32EF9"/>
    <w:rsid w:val="00B370E5"/>
    <w:rsid w:val="00BB7465"/>
    <w:rsid w:val="00C51911"/>
    <w:rsid w:val="00C942F3"/>
    <w:rsid w:val="00D3047F"/>
    <w:rsid w:val="00E319AD"/>
    <w:rsid w:val="00E51EA0"/>
    <w:rsid w:val="00EE4D2C"/>
    <w:rsid w:val="00EF48B8"/>
    <w:rsid w:val="00F05CEF"/>
    <w:rsid w:val="00F26F2E"/>
    <w:rsid w:val="00F63D1C"/>
    <w:rsid w:val="00F73722"/>
    <w:rsid w:val="00FA01FF"/>
    <w:rsid w:val="00FC4A2E"/>
    <w:rsid w:val="00FD3498"/>
    <w:rsid w:val="00FF3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leva</dc:creator>
  <cp:lastModifiedBy>izleva</cp:lastModifiedBy>
  <cp:revision>1</cp:revision>
  <dcterms:created xsi:type="dcterms:W3CDTF">2015-02-05T03:01:00Z</dcterms:created>
  <dcterms:modified xsi:type="dcterms:W3CDTF">2015-02-05T03:01:00Z</dcterms:modified>
</cp:coreProperties>
</file>